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ACDA5" w14:textId="4A656850" w:rsidR="00207955" w:rsidRPr="00670A62" w:rsidRDefault="00207955" w:rsidP="0020795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0A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8. </w:t>
      </w:r>
      <w:r w:rsidRPr="00670A62">
        <w:rPr>
          <w:rFonts w:ascii="Times New Roman" w:hAnsi="Times New Roman" w:cs="Times New Roman"/>
          <w:color w:val="000000" w:themeColor="text1"/>
          <w:sz w:val="24"/>
          <w:szCs w:val="24"/>
        </w:rPr>
        <w:t>Impact of FFP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70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BC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670A62">
        <w:rPr>
          <w:rFonts w:ascii="Times New Roman" w:hAnsi="Times New Roman" w:cs="Times New Roman"/>
          <w:color w:val="000000" w:themeColor="text1"/>
          <w:sz w:val="24"/>
          <w:szCs w:val="24"/>
        </w:rPr>
        <w:t>latelet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70A62">
        <w:rPr>
          <w:rFonts w:ascii="Times New Roman" w:hAnsi="Times New Roman" w:cs="Times New Roman"/>
          <w:color w:val="000000" w:themeColor="text1"/>
          <w:sz w:val="24"/>
          <w:szCs w:val="24"/>
        </w:rPr>
        <w:t>PRBC ratios on recovery outcomes in liver transplantation patients.</w:t>
      </w:r>
    </w:p>
    <w:tbl>
      <w:tblPr>
        <w:tblW w:w="14034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2693"/>
        <w:gridCol w:w="992"/>
        <w:gridCol w:w="2835"/>
        <w:gridCol w:w="993"/>
        <w:gridCol w:w="2551"/>
        <w:gridCol w:w="1134"/>
      </w:tblGrid>
      <w:tr w:rsidR="00207955" w:rsidRPr="00670A62" w14:paraId="68D9A71A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</w:tcPr>
          <w:p w14:paraId="621FF0E8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E69D66F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BC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546A0B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A74FC4A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FP Ratio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FF89FC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7A5D5FFC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3845C6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207955" w:rsidRPr="00670A62" w14:paraId="3F33BE3F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0EC7920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-transfused FFP and PRBC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AEF6A97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ficient (95% CI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8CB8C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056AAD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ficient (95% CI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DA4281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B363448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ficient (95% 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06F1F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207955" w:rsidRPr="00670A62" w14:paraId="4E0E603E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3F164364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chanical ventilation (hrs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241843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4 (–14.54 – 11.8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C3A061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EC5B23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87.19 (–508.25 – 133.8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714CDE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99EC3ED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4 (10.25 – 49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F4ECA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*</w:t>
            </w:r>
          </w:p>
        </w:tc>
      </w:tr>
      <w:tr w:rsidR="00207955" w:rsidRPr="00670A62" w14:paraId="3A403DE1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88F0198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CU LO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13CDA3E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 (–1.05 – 1.1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8D54F0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0061EB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0.25 (–37.35 – 16.8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B928F9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E659F90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 (0.34 – 3.6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A73F9C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*</w:t>
            </w:r>
          </w:p>
        </w:tc>
      </w:tr>
      <w:tr w:rsidR="00207955" w:rsidRPr="00670A62" w14:paraId="6592A479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D92C464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spital LO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852080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 (–1.97 – 1.6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3C7EC2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D78B0D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5.17 (–69.57 – 19.2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FE62DD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0239CC3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1 (1.29 – 6.7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1D4EF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*</w:t>
            </w:r>
          </w:p>
        </w:tc>
      </w:tr>
      <w:tr w:rsidR="00207955" w:rsidRPr="00670A62" w14:paraId="7069F8D5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45BC9305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60F138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BC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12D959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28E34E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telet Rati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A4F51D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85C21D8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B19D0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07955" w:rsidRPr="00670A62" w14:paraId="2B4921C7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C7BED08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-transfused platelet and PRBC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94103BB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ficient (95% CI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38DCC6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7A687B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ficient (95% CI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06F446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2D6071C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efficient (95% 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DB834E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207955" w:rsidRPr="00670A62" w14:paraId="1992C81C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FA18BFC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chanical ventilation (hrs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3842154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6 (0.32 – 17.0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FF8B1A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883A64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60.96 (–790.23 – 68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34CEEA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1F2D6E0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12 (27.66 – 86.5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A307C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*</w:t>
            </w:r>
          </w:p>
        </w:tc>
      </w:tr>
      <w:tr w:rsidR="00207955" w:rsidRPr="00670A62" w14:paraId="39839315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2F13A374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CU LO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726558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 (0.36 – 1.7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A6B066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*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C9DAD9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1 (–30.31 – 41.3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DD8D9B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78E2477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8 (0.72 – 5.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19A2B3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*</w:t>
            </w:r>
          </w:p>
        </w:tc>
      </w:tr>
      <w:tr w:rsidR="00207955" w:rsidRPr="00670A62" w14:paraId="5BE23729" w14:textId="77777777" w:rsidTr="00207955">
        <w:trPr>
          <w:trHeight w:val="320"/>
        </w:trPr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7AE4F3E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spital LO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522C35B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1 (0.87 – 3.5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AD5EFC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*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21DD16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7 (–61.71 – 78.4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2B7247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ECBED19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 (–3.04 – 6.3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53DA14" w14:textId="77777777" w:rsidR="00207955" w:rsidRPr="00670A62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0A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5</w:t>
            </w:r>
          </w:p>
        </w:tc>
      </w:tr>
    </w:tbl>
    <w:p w14:paraId="6FCF255F" w14:textId="77777777" w:rsidR="00207955" w:rsidRDefault="00207955" w:rsidP="0020795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5FF1D9" w14:textId="77777777" w:rsidR="00207955" w:rsidRDefault="00207955" w:rsidP="0020795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6B1084" w14:textId="78D9B0C8" w:rsidR="00207955" w:rsidRDefault="00207955" w:rsidP="0020795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0A6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ata are presented as correlation coefficients (r) with 95% confidence intervals (CIs) from linear regression for recovery outcomes, along with corresponding p-values. * Indicates statistical significance (p &lt; 0.05). FFP, fresh frozen plasma; PRBCs: packed red blood cells; ICU: intensive care unit; LOS: length of stay.</w:t>
      </w:r>
    </w:p>
    <w:p w14:paraId="00EA2668" w14:textId="77777777" w:rsidR="00207955" w:rsidRDefault="00207955" w:rsidP="0020795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D413C2" w14:textId="577D439F" w:rsidR="00207955" w:rsidRDefault="00207955">
      <w:pPr>
        <w:spacing w:after="160" w:line="27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07955" w:rsidSect="00207955">
      <w:footerReference w:type="even" r:id="rId8"/>
      <w:footerReference w:type="default" r:id="rId9"/>
      <w:type w:val="continuous"/>
      <w:pgSz w:w="15842" w:h="12219" w:orient="landscape"/>
      <w:pgMar w:top="1064" w:right="121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FE041" w14:textId="77777777" w:rsidR="004238F0" w:rsidRDefault="004238F0" w:rsidP="002915E4">
      <w:pPr>
        <w:spacing w:after="0" w:line="240" w:lineRule="auto"/>
      </w:pPr>
      <w:r>
        <w:separator/>
      </w:r>
    </w:p>
  </w:endnote>
  <w:endnote w:type="continuationSeparator" w:id="0">
    <w:p w14:paraId="16A523A3" w14:textId="77777777" w:rsidR="004238F0" w:rsidRDefault="004238F0" w:rsidP="002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5002EFF" w:usb1="C000E47F" w:usb2="0000000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1852496"/>
      <w:docPartObj>
        <w:docPartGallery w:val="Page Numbers (Bottom of Page)"/>
        <w:docPartUnique/>
      </w:docPartObj>
    </w:sdtPr>
    <w:sdtContent>
      <w:p w14:paraId="67B66A32" w14:textId="288BB810" w:rsidR="00222895" w:rsidRDefault="00222895" w:rsidP="00423A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21D9A" w14:textId="77777777" w:rsidR="00222895" w:rsidRDefault="00222895" w:rsidP="002228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77CF" w14:textId="11E0C5D4" w:rsidR="00222895" w:rsidRDefault="00222895" w:rsidP="00423A23">
    <w:pPr>
      <w:pStyle w:val="Footer"/>
      <w:framePr w:wrap="none" w:vAnchor="text" w:hAnchor="margin" w:xAlign="right" w:y="1"/>
      <w:rPr>
        <w:rStyle w:val="PageNumber"/>
      </w:rPr>
    </w:pPr>
  </w:p>
  <w:p w14:paraId="29F6D7ED" w14:textId="77777777" w:rsidR="00222895" w:rsidRDefault="00222895" w:rsidP="00222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AF1FD" w14:textId="77777777" w:rsidR="004238F0" w:rsidRDefault="004238F0" w:rsidP="002915E4">
      <w:pPr>
        <w:spacing w:after="0" w:line="240" w:lineRule="auto"/>
      </w:pPr>
      <w:r>
        <w:separator/>
      </w:r>
    </w:p>
  </w:footnote>
  <w:footnote w:type="continuationSeparator" w:id="0">
    <w:p w14:paraId="044C8414" w14:textId="77777777" w:rsidR="004238F0" w:rsidRDefault="004238F0" w:rsidP="002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06D"/>
    <w:multiLevelType w:val="hybridMultilevel"/>
    <w:tmpl w:val="CA189DEE"/>
    <w:lvl w:ilvl="0" w:tplc="7DFE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0D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A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4E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EC1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29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EFC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9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80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879A2"/>
    <w:multiLevelType w:val="hybridMultilevel"/>
    <w:tmpl w:val="9E5A4F9C"/>
    <w:lvl w:ilvl="0" w:tplc="8DEE6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6E088">
      <w:start w:val="1"/>
      <w:numFmt w:val="decimal"/>
      <w:lvlText w:val="%2."/>
      <w:lvlJc w:val="left"/>
      <w:pPr>
        <w:ind w:left="1440" w:hanging="360"/>
      </w:pPr>
    </w:lvl>
    <w:lvl w:ilvl="2" w:tplc="724EA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07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1D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E27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C1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E5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8B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6D7C"/>
    <w:multiLevelType w:val="hybridMultilevel"/>
    <w:tmpl w:val="2C1A4878"/>
    <w:lvl w:ilvl="0" w:tplc="5894A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0AA6C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02D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6D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C1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ED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A8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2A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F67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06DE0"/>
    <w:multiLevelType w:val="hybridMultilevel"/>
    <w:tmpl w:val="CA5A91BC"/>
    <w:lvl w:ilvl="0" w:tplc="E2E635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74FEC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ACF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60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28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6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819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00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00C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C17B7"/>
    <w:multiLevelType w:val="hybridMultilevel"/>
    <w:tmpl w:val="75F6F950"/>
    <w:lvl w:ilvl="0" w:tplc="3CE44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6616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B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2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43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A1E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7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CA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829A8"/>
    <w:multiLevelType w:val="hybridMultilevel"/>
    <w:tmpl w:val="516875D6"/>
    <w:lvl w:ilvl="0" w:tplc="D86C48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0C45AA" w:tentative="1">
      <w:start w:val="1"/>
      <w:numFmt w:val="lowerLetter"/>
      <w:lvlText w:val="%2."/>
      <w:lvlJc w:val="left"/>
      <w:pPr>
        <w:ind w:left="1080" w:hanging="360"/>
      </w:pPr>
    </w:lvl>
    <w:lvl w:ilvl="2" w:tplc="008AF362" w:tentative="1">
      <w:start w:val="1"/>
      <w:numFmt w:val="lowerRoman"/>
      <w:lvlText w:val="%3."/>
      <w:lvlJc w:val="right"/>
      <w:pPr>
        <w:ind w:left="1800" w:hanging="180"/>
      </w:pPr>
    </w:lvl>
    <w:lvl w:ilvl="3" w:tplc="C114C13A" w:tentative="1">
      <w:start w:val="1"/>
      <w:numFmt w:val="decimal"/>
      <w:lvlText w:val="%4."/>
      <w:lvlJc w:val="left"/>
      <w:pPr>
        <w:ind w:left="2520" w:hanging="360"/>
      </w:pPr>
    </w:lvl>
    <w:lvl w:ilvl="4" w:tplc="5672A750" w:tentative="1">
      <w:start w:val="1"/>
      <w:numFmt w:val="lowerLetter"/>
      <w:lvlText w:val="%5."/>
      <w:lvlJc w:val="left"/>
      <w:pPr>
        <w:ind w:left="3240" w:hanging="360"/>
      </w:pPr>
    </w:lvl>
    <w:lvl w:ilvl="5" w:tplc="59BC0E9E" w:tentative="1">
      <w:start w:val="1"/>
      <w:numFmt w:val="lowerRoman"/>
      <w:lvlText w:val="%6."/>
      <w:lvlJc w:val="right"/>
      <w:pPr>
        <w:ind w:left="3960" w:hanging="180"/>
      </w:pPr>
    </w:lvl>
    <w:lvl w:ilvl="6" w:tplc="1CA09A70" w:tentative="1">
      <w:start w:val="1"/>
      <w:numFmt w:val="decimal"/>
      <w:lvlText w:val="%7."/>
      <w:lvlJc w:val="left"/>
      <w:pPr>
        <w:ind w:left="4680" w:hanging="360"/>
      </w:pPr>
    </w:lvl>
    <w:lvl w:ilvl="7" w:tplc="2B5A9A44" w:tentative="1">
      <w:start w:val="1"/>
      <w:numFmt w:val="lowerLetter"/>
      <w:lvlText w:val="%8."/>
      <w:lvlJc w:val="left"/>
      <w:pPr>
        <w:ind w:left="5400" w:hanging="360"/>
      </w:pPr>
    </w:lvl>
    <w:lvl w:ilvl="8" w:tplc="BC467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790322"/>
    <w:multiLevelType w:val="hybridMultilevel"/>
    <w:tmpl w:val="35149F6C"/>
    <w:lvl w:ilvl="0" w:tplc="0E203B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6EEE0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0B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063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4F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27E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F5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36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61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F56FF"/>
    <w:multiLevelType w:val="hybridMultilevel"/>
    <w:tmpl w:val="3BA222D0"/>
    <w:lvl w:ilvl="0" w:tplc="4B823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05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2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EE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26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58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8A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A7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6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93824"/>
    <w:multiLevelType w:val="hybridMultilevel"/>
    <w:tmpl w:val="09C07806"/>
    <w:lvl w:ilvl="0" w:tplc="8C38E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F0EF2C" w:tentative="1">
      <w:start w:val="1"/>
      <w:numFmt w:val="lowerLetter"/>
      <w:lvlText w:val="%2."/>
      <w:lvlJc w:val="left"/>
      <w:pPr>
        <w:ind w:left="1440" w:hanging="360"/>
      </w:pPr>
    </w:lvl>
    <w:lvl w:ilvl="2" w:tplc="ECB0B37E" w:tentative="1">
      <w:start w:val="1"/>
      <w:numFmt w:val="lowerRoman"/>
      <w:lvlText w:val="%3."/>
      <w:lvlJc w:val="right"/>
      <w:pPr>
        <w:ind w:left="2160" w:hanging="180"/>
      </w:pPr>
    </w:lvl>
    <w:lvl w:ilvl="3" w:tplc="98CEB106" w:tentative="1">
      <w:start w:val="1"/>
      <w:numFmt w:val="decimal"/>
      <w:lvlText w:val="%4."/>
      <w:lvlJc w:val="left"/>
      <w:pPr>
        <w:ind w:left="2880" w:hanging="360"/>
      </w:pPr>
    </w:lvl>
    <w:lvl w:ilvl="4" w:tplc="A300CA2E" w:tentative="1">
      <w:start w:val="1"/>
      <w:numFmt w:val="lowerLetter"/>
      <w:lvlText w:val="%5."/>
      <w:lvlJc w:val="left"/>
      <w:pPr>
        <w:ind w:left="3600" w:hanging="360"/>
      </w:pPr>
    </w:lvl>
    <w:lvl w:ilvl="5" w:tplc="F8BE48E8" w:tentative="1">
      <w:start w:val="1"/>
      <w:numFmt w:val="lowerRoman"/>
      <w:lvlText w:val="%6."/>
      <w:lvlJc w:val="right"/>
      <w:pPr>
        <w:ind w:left="4320" w:hanging="180"/>
      </w:pPr>
    </w:lvl>
    <w:lvl w:ilvl="6" w:tplc="5A5AC450" w:tentative="1">
      <w:start w:val="1"/>
      <w:numFmt w:val="decimal"/>
      <w:lvlText w:val="%7."/>
      <w:lvlJc w:val="left"/>
      <w:pPr>
        <w:ind w:left="5040" w:hanging="360"/>
      </w:pPr>
    </w:lvl>
    <w:lvl w:ilvl="7" w:tplc="D524820E" w:tentative="1">
      <w:start w:val="1"/>
      <w:numFmt w:val="lowerLetter"/>
      <w:lvlText w:val="%8."/>
      <w:lvlJc w:val="left"/>
      <w:pPr>
        <w:ind w:left="5760" w:hanging="360"/>
      </w:pPr>
    </w:lvl>
    <w:lvl w:ilvl="8" w:tplc="B0B48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11088"/>
    <w:multiLevelType w:val="hybridMultilevel"/>
    <w:tmpl w:val="B89254AA"/>
    <w:lvl w:ilvl="0" w:tplc="6ABE70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8E7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03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AD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1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23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6F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40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5291">
    <w:abstractNumId w:val="6"/>
  </w:num>
  <w:num w:numId="2" w16cid:durableId="619577806">
    <w:abstractNumId w:val="1"/>
  </w:num>
  <w:num w:numId="3" w16cid:durableId="569193396">
    <w:abstractNumId w:val="0"/>
  </w:num>
  <w:num w:numId="4" w16cid:durableId="1426615223">
    <w:abstractNumId w:val="3"/>
  </w:num>
  <w:num w:numId="5" w16cid:durableId="210311031">
    <w:abstractNumId w:val="7"/>
  </w:num>
  <w:num w:numId="6" w16cid:durableId="1119229273">
    <w:abstractNumId w:val="8"/>
  </w:num>
  <w:num w:numId="7" w16cid:durableId="45184580">
    <w:abstractNumId w:val="4"/>
  </w:num>
  <w:num w:numId="8" w16cid:durableId="1375737895">
    <w:abstractNumId w:val="5"/>
  </w:num>
  <w:num w:numId="9" w16cid:durableId="1531726832">
    <w:abstractNumId w:val="2"/>
  </w:num>
  <w:num w:numId="10" w16cid:durableId="41025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DQ1Mbc0N7MwMTZV0lEKTi0uzszPAykwrAUA4n1c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x5stesprvet2p8vd2019sxepw0p292r&quot;&gt;UM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A03E45"/>
    <w:rsid w:val="00004523"/>
    <w:rsid w:val="00004861"/>
    <w:rsid w:val="00004C92"/>
    <w:rsid w:val="00004E28"/>
    <w:rsid w:val="0001191D"/>
    <w:rsid w:val="00011DED"/>
    <w:rsid w:val="00014B48"/>
    <w:rsid w:val="00014E2E"/>
    <w:rsid w:val="00017F14"/>
    <w:rsid w:val="00023131"/>
    <w:rsid w:val="00023E71"/>
    <w:rsid w:val="00026CD4"/>
    <w:rsid w:val="00027B87"/>
    <w:rsid w:val="0003255C"/>
    <w:rsid w:val="000360C0"/>
    <w:rsid w:val="00036218"/>
    <w:rsid w:val="0003624E"/>
    <w:rsid w:val="0003689A"/>
    <w:rsid w:val="0004014D"/>
    <w:rsid w:val="00041E97"/>
    <w:rsid w:val="000454C1"/>
    <w:rsid w:val="00045A65"/>
    <w:rsid w:val="00045AA8"/>
    <w:rsid w:val="0004769B"/>
    <w:rsid w:val="000517D7"/>
    <w:rsid w:val="00053753"/>
    <w:rsid w:val="000562E0"/>
    <w:rsid w:val="00060582"/>
    <w:rsid w:val="00065306"/>
    <w:rsid w:val="000658E6"/>
    <w:rsid w:val="00067B0A"/>
    <w:rsid w:val="0007138F"/>
    <w:rsid w:val="00074642"/>
    <w:rsid w:val="00081501"/>
    <w:rsid w:val="00084D2D"/>
    <w:rsid w:val="000911AC"/>
    <w:rsid w:val="00091A3D"/>
    <w:rsid w:val="00092A59"/>
    <w:rsid w:val="00092E0E"/>
    <w:rsid w:val="00096608"/>
    <w:rsid w:val="0009751C"/>
    <w:rsid w:val="000A0C02"/>
    <w:rsid w:val="000A3754"/>
    <w:rsid w:val="000B38F1"/>
    <w:rsid w:val="000C0143"/>
    <w:rsid w:val="000C10B4"/>
    <w:rsid w:val="000C2557"/>
    <w:rsid w:val="000C2B8D"/>
    <w:rsid w:val="000C7675"/>
    <w:rsid w:val="000D0CFC"/>
    <w:rsid w:val="000D5472"/>
    <w:rsid w:val="000D561C"/>
    <w:rsid w:val="000D7413"/>
    <w:rsid w:val="000E54D9"/>
    <w:rsid w:val="000E5BD3"/>
    <w:rsid w:val="000F2478"/>
    <w:rsid w:val="000F3EEA"/>
    <w:rsid w:val="000F44FD"/>
    <w:rsid w:val="000F60E3"/>
    <w:rsid w:val="000F63F7"/>
    <w:rsid w:val="00105986"/>
    <w:rsid w:val="00116A4B"/>
    <w:rsid w:val="001174A6"/>
    <w:rsid w:val="00120F7C"/>
    <w:rsid w:val="00137812"/>
    <w:rsid w:val="00144353"/>
    <w:rsid w:val="00146EB9"/>
    <w:rsid w:val="00153123"/>
    <w:rsid w:val="00156DA0"/>
    <w:rsid w:val="00157130"/>
    <w:rsid w:val="001606D6"/>
    <w:rsid w:val="00166F5D"/>
    <w:rsid w:val="001674FE"/>
    <w:rsid w:val="0017030C"/>
    <w:rsid w:val="00173BA5"/>
    <w:rsid w:val="00174DF6"/>
    <w:rsid w:val="00181448"/>
    <w:rsid w:val="00183776"/>
    <w:rsid w:val="0019001E"/>
    <w:rsid w:val="001905A6"/>
    <w:rsid w:val="001940D1"/>
    <w:rsid w:val="0019573B"/>
    <w:rsid w:val="0019688A"/>
    <w:rsid w:val="00197A4B"/>
    <w:rsid w:val="001A392D"/>
    <w:rsid w:val="001A44F5"/>
    <w:rsid w:val="001A543E"/>
    <w:rsid w:val="001A7CDE"/>
    <w:rsid w:val="001B30DA"/>
    <w:rsid w:val="001B5077"/>
    <w:rsid w:val="001B687D"/>
    <w:rsid w:val="001D5B85"/>
    <w:rsid w:val="001E1F6D"/>
    <w:rsid w:val="001E326C"/>
    <w:rsid w:val="001E53C8"/>
    <w:rsid w:val="001E5BA3"/>
    <w:rsid w:val="001E6B0C"/>
    <w:rsid w:val="001F1A4F"/>
    <w:rsid w:val="001F450D"/>
    <w:rsid w:val="001F522A"/>
    <w:rsid w:val="001F6C37"/>
    <w:rsid w:val="00201B67"/>
    <w:rsid w:val="0020746A"/>
    <w:rsid w:val="00207955"/>
    <w:rsid w:val="002158B6"/>
    <w:rsid w:val="00221165"/>
    <w:rsid w:val="00222895"/>
    <w:rsid w:val="00231054"/>
    <w:rsid w:val="0024711C"/>
    <w:rsid w:val="00247D52"/>
    <w:rsid w:val="00247DC6"/>
    <w:rsid w:val="00253FDE"/>
    <w:rsid w:val="0025675F"/>
    <w:rsid w:val="00266FC0"/>
    <w:rsid w:val="00270AD8"/>
    <w:rsid w:val="00275749"/>
    <w:rsid w:val="002767FD"/>
    <w:rsid w:val="00277EFA"/>
    <w:rsid w:val="002809CA"/>
    <w:rsid w:val="002813FB"/>
    <w:rsid w:val="00283646"/>
    <w:rsid w:val="00285EA1"/>
    <w:rsid w:val="002878E0"/>
    <w:rsid w:val="002915E4"/>
    <w:rsid w:val="00291B38"/>
    <w:rsid w:val="002927DD"/>
    <w:rsid w:val="00295428"/>
    <w:rsid w:val="002977B9"/>
    <w:rsid w:val="00297D8A"/>
    <w:rsid w:val="002A54E4"/>
    <w:rsid w:val="002A5935"/>
    <w:rsid w:val="002A783C"/>
    <w:rsid w:val="002B027F"/>
    <w:rsid w:val="002B506E"/>
    <w:rsid w:val="002D1CB4"/>
    <w:rsid w:val="002E21D9"/>
    <w:rsid w:val="002E7DE8"/>
    <w:rsid w:val="002F06A9"/>
    <w:rsid w:val="002F2896"/>
    <w:rsid w:val="002F620A"/>
    <w:rsid w:val="002F6732"/>
    <w:rsid w:val="00301245"/>
    <w:rsid w:val="003066E2"/>
    <w:rsid w:val="0030787D"/>
    <w:rsid w:val="0031036E"/>
    <w:rsid w:val="003141D9"/>
    <w:rsid w:val="00320E62"/>
    <w:rsid w:val="00321E48"/>
    <w:rsid w:val="0032516B"/>
    <w:rsid w:val="00325B14"/>
    <w:rsid w:val="0033384C"/>
    <w:rsid w:val="00334321"/>
    <w:rsid w:val="0033446C"/>
    <w:rsid w:val="003351BE"/>
    <w:rsid w:val="003423BB"/>
    <w:rsid w:val="00343548"/>
    <w:rsid w:val="003437A6"/>
    <w:rsid w:val="00344339"/>
    <w:rsid w:val="0034664B"/>
    <w:rsid w:val="00347E6E"/>
    <w:rsid w:val="00354DC2"/>
    <w:rsid w:val="00362344"/>
    <w:rsid w:val="00366CE8"/>
    <w:rsid w:val="00372A8B"/>
    <w:rsid w:val="0037308A"/>
    <w:rsid w:val="0037684F"/>
    <w:rsid w:val="00381816"/>
    <w:rsid w:val="00383243"/>
    <w:rsid w:val="00387A7F"/>
    <w:rsid w:val="00391106"/>
    <w:rsid w:val="003947CE"/>
    <w:rsid w:val="00397DE5"/>
    <w:rsid w:val="003A5B0F"/>
    <w:rsid w:val="003A7C40"/>
    <w:rsid w:val="003B14B7"/>
    <w:rsid w:val="003B2498"/>
    <w:rsid w:val="003B63DA"/>
    <w:rsid w:val="003C18D4"/>
    <w:rsid w:val="003D55EB"/>
    <w:rsid w:val="003D6FAC"/>
    <w:rsid w:val="003F0082"/>
    <w:rsid w:val="003F1B3A"/>
    <w:rsid w:val="003F2C33"/>
    <w:rsid w:val="003F3E33"/>
    <w:rsid w:val="003F4F0B"/>
    <w:rsid w:val="0040398E"/>
    <w:rsid w:val="0041086B"/>
    <w:rsid w:val="004216DC"/>
    <w:rsid w:val="004238F0"/>
    <w:rsid w:val="00425664"/>
    <w:rsid w:val="00425F9E"/>
    <w:rsid w:val="00427BCB"/>
    <w:rsid w:val="00430EE2"/>
    <w:rsid w:val="00433695"/>
    <w:rsid w:val="00435348"/>
    <w:rsid w:val="004411DA"/>
    <w:rsid w:val="004412A9"/>
    <w:rsid w:val="00453F17"/>
    <w:rsid w:val="00456FE5"/>
    <w:rsid w:val="0046013E"/>
    <w:rsid w:val="004625DB"/>
    <w:rsid w:val="00467FB8"/>
    <w:rsid w:val="00470A85"/>
    <w:rsid w:val="00470BCB"/>
    <w:rsid w:val="00471A51"/>
    <w:rsid w:val="00474E34"/>
    <w:rsid w:val="00475EAF"/>
    <w:rsid w:val="00476245"/>
    <w:rsid w:val="004812B2"/>
    <w:rsid w:val="004877BA"/>
    <w:rsid w:val="00487B35"/>
    <w:rsid w:val="00494F05"/>
    <w:rsid w:val="00497188"/>
    <w:rsid w:val="004A0E73"/>
    <w:rsid w:val="004A178E"/>
    <w:rsid w:val="004A76D0"/>
    <w:rsid w:val="004B5A13"/>
    <w:rsid w:val="004B7542"/>
    <w:rsid w:val="004B75BA"/>
    <w:rsid w:val="004C44ED"/>
    <w:rsid w:val="004C7B44"/>
    <w:rsid w:val="004D1CDA"/>
    <w:rsid w:val="004E2026"/>
    <w:rsid w:val="004F42B9"/>
    <w:rsid w:val="005009D1"/>
    <w:rsid w:val="0050749C"/>
    <w:rsid w:val="005103D3"/>
    <w:rsid w:val="00510F1A"/>
    <w:rsid w:val="00511DE4"/>
    <w:rsid w:val="00512508"/>
    <w:rsid w:val="00513119"/>
    <w:rsid w:val="00514159"/>
    <w:rsid w:val="00515BF1"/>
    <w:rsid w:val="0052067E"/>
    <w:rsid w:val="00521BF3"/>
    <w:rsid w:val="00522AC0"/>
    <w:rsid w:val="005234FF"/>
    <w:rsid w:val="00523ECA"/>
    <w:rsid w:val="00524535"/>
    <w:rsid w:val="0052550C"/>
    <w:rsid w:val="0053129E"/>
    <w:rsid w:val="0053174A"/>
    <w:rsid w:val="005341A0"/>
    <w:rsid w:val="0053437B"/>
    <w:rsid w:val="00540418"/>
    <w:rsid w:val="00542361"/>
    <w:rsid w:val="0054700A"/>
    <w:rsid w:val="00547B0A"/>
    <w:rsid w:val="00547BD2"/>
    <w:rsid w:val="00552718"/>
    <w:rsid w:val="0055501A"/>
    <w:rsid w:val="00563B7E"/>
    <w:rsid w:val="005675D4"/>
    <w:rsid w:val="005708BC"/>
    <w:rsid w:val="00574D40"/>
    <w:rsid w:val="00575160"/>
    <w:rsid w:val="00584BC0"/>
    <w:rsid w:val="005905EF"/>
    <w:rsid w:val="00591445"/>
    <w:rsid w:val="005918F3"/>
    <w:rsid w:val="00594EBC"/>
    <w:rsid w:val="00595D96"/>
    <w:rsid w:val="00596A55"/>
    <w:rsid w:val="005979A0"/>
    <w:rsid w:val="005B0505"/>
    <w:rsid w:val="005B16A4"/>
    <w:rsid w:val="005B5519"/>
    <w:rsid w:val="005B6917"/>
    <w:rsid w:val="005C2629"/>
    <w:rsid w:val="005C27CD"/>
    <w:rsid w:val="005C299D"/>
    <w:rsid w:val="005C4259"/>
    <w:rsid w:val="005C6703"/>
    <w:rsid w:val="005C6D89"/>
    <w:rsid w:val="005C73C1"/>
    <w:rsid w:val="005D0257"/>
    <w:rsid w:val="005D3CD6"/>
    <w:rsid w:val="005E0B78"/>
    <w:rsid w:val="005E51C1"/>
    <w:rsid w:val="005E62EB"/>
    <w:rsid w:val="005E7DFF"/>
    <w:rsid w:val="005F2950"/>
    <w:rsid w:val="005F3104"/>
    <w:rsid w:val="005F584C"/>
    <w:rsid w:val="00600AF2"/>
    <w:rsid w:val="0060154B"/>
    <w:rsid w:val="00602882"/>
    <w:rsid w:val="00603201"/>
    <w:rsid w:val="00607C06"/>
    <w:rsid w:val="00611F87"/>
    <w:rsid w:val="00612ECB"/>
    <w:rsid w:val="00621483"/>
    <w:rsid w:val="006230A8"/>
    <w:rsid w:val="0062478F"/>
    <w:rsid w:val="006254EC"/>
    <w:rsid w:val="0063016D"/>
    <w:rsid w:val="00632D02"/>
    <w:rsid w:val="00634398"/>
    <w:rsid w:val="00640A60"/>
    <w:rsid w:val="006417CE"/>
    <w:rsid w:val="00646D09"/>
    <w:rsid w:val="00651A20"/>
    <w:rsid w:val="006569A4"/>
    <w:rsid w:val="00657850"/>
    <w:rsid w:val="00662920"/>
    <w:rsid w:val="00663DEA"/>
    <w:rsid w:val="00673001"/>
    <w:rsid w:val="00676D5C"/>
    <w:rsid w:val="00681E74"/>
    <w:rsid w:val="0068517B"/>
    <w:rsid w:val="00685D10"/>
    <w:rsid w:val="0069360A"/>
    <w:rsid w:val="0069634B"/>
    <w:rsid w:val="006A271C"/>
    <w:rsid w:val="006A30DE"/>
    <w:rsid w:val="006A47DF"/>
    <w:rsid w:val="006B088A"/>
    <w:rsid w:val="006B116B"/>
    <w:rsid w:val="006B2F6D"/>
    <w:rsid w:val="006C51AB"/>
    <w:rsid w:val="006C723C"/>
    <w:rsid w:val="006D017C"/>
    <w:rsid w:val="006D1842"/>
    <w:rsid w:val="006D4B24"/>
    <w:rsid w:val="006D4B82"/>
    <w:rsid w:val="006D4BA7"/>
    <w:rsid w:val="006D5E22"/>
    <w:rsid w:val="006F16D2"/>
    <w:rsid w:val="006F5CB8"/>
    <w:rsid w:val="0070241D"/>
    <w:rsid w:val="0070390F"/>
    <w:rsid w:val="00705B30"/>
    <w:rsid w:val="0071019E"/>
    <w:rsid w:val="007106BF"/>
    <w:rsid w:val="00713A53"/>
    <w:rsid w:val="00722C4E"/>
    <w:rsid w:val="00725E90"/>
    <w:rsid w:val="007271E1"/>
    <w:rsid w:val="00730A14"/>
    <w:rsid w:val="007312E9"/>
    <w:rsid w:val="00732589"/>
    <w:rsid w:val="00741C82"/>
    <w:rsid w:val="0074780F"/>
    <w:rsid w:val="0075025C"/>
    <w:rsid w:val="00752B4A"/>
    <w:rsid w:val="00765010"/>
    <w:rsid w:val="00771FFA"/>
    <w:rsid w:val="0077578C"/>
    <w:rsid w:val="00780AC7"/>
    <w:rsid w:val="0078622E"/>
    <w:rsid w:val="00786D82"/>
    <w:rsid w:val="00795B2B"/>
    <w:rsid w:val="007A3365"/>
    <w:rsid w:val="007A3F9C"/>
    <w:rsid w:val="007A59A7"/>
    <w:rsid w:val="007B05C0"/>
    <w:rsid w:val="007B4678"/>
    <w:rsid w:val="007B6275"/>
    <w:rsid w:val="007B755D"/>
    <w:rsid w:val="007B7B85"/>
    <w:rsid w:val="007C1170"/>
    <w:rsid w:val="007C27DD"/>
    <w:rsid w:val="007C6017"/>
    <w:rsid w:val="007D0B9A"/>
    <w:rsid w:val="007D57BD"/>
    <w:rsid w:val="007E192C"/>
    <w:rsid w:val="007E58B0"/>
    <w:rsid w:val="007E62FE"/>
    <w:rsid w:val="00803F47"/>
    <w:rsid w:val="00807577"/>
    <w:rsid w:val="00807B4E"/>
    <w:rsid w:val="00811414"/>
    <w:rsid w:val="00812974"/>
    <w:rsid w:val="008132B4"/>
    <w:rsid w:val="00816CFC"/>
    <w:rsid w:val="00816FA7"/>
    <w:rsid w:val="00817CA6"/>
    <w:rsid w:val="00822F79"/>
    <w:rsid w:val="00823888"/>
    <w:rsid w:val="0082606A"/>
    <w:rsid w:val="0082686F"/>
    <w:rsid w:val="00832A32"/>
    <w:rsid w:val="00835C04"/>
    <w:rsid w:val="008403F8"/>
    <w:rsid w:val="00843CE4"/>
    <w:rsid w:val="00847646"/>
    <w:rsid w:val="00847EBD"/>
    <w:rsid w:val="00852B28"/>
    <w:rsid w:val="00866CD6"/>
    <w:rsid w:val="008679D8"/>
    <w:rsid w:val="00873598"/>
    <w:rsid w:val="00873C9C"/>
    <w:rsid w:val="00876352"/>
    <w:rsid w:val="00883689"/>
    <w:rsid w:val="00885C5D"/>
    <w:rsid w:val="008870E2"/>
    <w:rsid w:val="00891934"/>
    <w:rsid w:val="008A1EE2"/>
    <w:rsid w:val="008A3636"/>
    <w:rsid w:val="008A400C"/>
    <w:rsid w:val="008A44E1"/>
    <w:rsid w:val="008A469D"/>
    <w:rsid w:val="008A4890"/>
    <w:rsid w:val="008A4EE4"/>
    <w:rsid w:val="008B34A0"/>
    <w:rsid w:val="008B36DE"/>
    <w:rsid w:val="008B618D"/>
    <w:rsid w:val="008B794E"/>
    <w:rsid w:val="008B79F2"/>
    <w:rsid w:val="008C0659"/>
    <w:rsid w:val="008C5853"/>
    <w:rsid w:val="008C647E"/>
    <w:rsid w:val="008D0B3B"/>
    <w:rsid w:val="008D2B2A"/>
    <w:rsid w:val="008D5942"/>
    <w:rsid w:val="008D5A1E"/>
    <w:rsid w:val="008D6E22"/>
    <w:rsid w:val="008D7550"/>
    <w:rsid w:val="008E2AC3"/>
    <w:rsid w:val="008E3962"/>
    <w:rsid w:val="008F12BC"/>
    <w:rsid w:val="008F2A5F"/>
    <w:rsid w:val="008F3DD9"/>
    <w:rsid w:val="008F5164"/>
    <w:rsid w:val="008F5A4A"/>
    <w:rsid w:val="008F6130"/>
    <w:rsid w:val="00900866"/>
    <w:rsid w:val="00901361"/>
    <w:rsid w:val="0091542B"/>
    <w:rsid w:val="00931BD8"/>
    <w:rsid w:val="00933606"/>
    <w:rsid w:val="009366C7"/>
    <w:rsid w:val="009406AA"/>
    <w:rsid w:val="00941CC8"/>
    <w:rsid w:val="009454C9"/>
    <w:rsid w:val="00947A56"/>
    <w:rsid w:val="00951E3A"/>
    <w:rsid w:val="00953B25"/>
    <w:rsid w:val="00953E77"/>
    <w:rsid w:val="00962BEC"/>
    <w:rsid w:val="00972CAF"/>
    <w:rsid w:val="0097799A"/>
    <w:rsid w:val="00977AC7"/>
    <w:rsid w:val="00980D4A"/>
    <w:rsid w:val="00983662"/>
    <w:rsid w:val="009847D9"/>
    <w:rsid w:val="00990672"/>
    <w:rsid w:val="00991521"/>
    <w:rsid w:val="00991724"/>
    <w:rsid w:val="009A32CC"/>
    <w:rsid w:val="009A4FE8"/>
    <w:rsid w:val="009A7D37"/>
    <w:rsid w:val="009B2B71"/>
    <w:rsid w:val="009B4BC7"/>
    <w:rsid w:val="009B4DDF"/>
    <w:rsid w:val="009B6ABC"/>
    <w:rsid w:val="009B71AE"/>
    <w:rsid w:val="009C13CC"/>
    <w:rsid w:val="009C1B0C"/>
    <w:rsid w:val="009C418E"/>
    <w:rsid w:val="009C4617"/>
    <w:rsid w:val="009D403D"/>
    <w:rsid w:val="009D4B5B"/>
    <w:rsid w:val="009D7226"/>
    <w:rsid w:val="009D723C"/>
    <w:rsid w:val="009D7622"/>
    <w:rsid w:val="009E2D5A"/>
    <w:rsid w:val="009F08B2"/>
    <w:rsid w:val="009F1DA7"/>
    <w:rsid w:val="009F430E"/>
    <w:rsid w:val="00A03E45"/>
    <w:rsid w:val="00A05981"/>
    <w:rsid w:val="00A06634"/>
    <w:rsid w:val="00A11DC6"/>
    <w:rsid w:val="00A1271E"/>
    <w:rsid w:val="00A12B21"/>
    <w:rsid w:val="00A13892"/>
    <w:rsid w:val="00A13AF1"/>
    <w:rsid w:val="00A2092B"/>
    <w:rsid w:val="00A20A9A"/>
    <w:rsid w:val="00A2122D"/>
    <w:rsid w:val="00A24296"/>
    <w:rsid w:val="00A33F0B"/>
    <w:rsid w:val="00A34B97"/>
    <w:rsid w:val="00A37EEF"/>
    <w:rsid w:val="00A51106"/>
    <w:rsid w:val="00A5480E"/>
    <w:rsid w:val="00A60502"/>
    <w:rsid w:val="00A60989"/>
    <w:rsid w:val="00A61CB4"/>
    <w:rsid w:val="00A6697F"/>
    <w:rsid w:val="00A75C72"/>
    <w:rsid w:val="00A80F16"/>
    <w:rsid w:val="00A9039D"/>
    <w:rsid w:val="00A90BE3"/>
    <w:rsid w:val="00AA0A45"/>
    <w:rsid w:val="00AA0DCF"/>
    <w:rsid w:val="00AB15D7"/>
    <w:rsid w:val="00AB6CEB"/>
    <w:rsid w:val="00AB7319"/>
    <w:rsid w:val="00AC0111"/>
    <w:rsid w:val="00AC1F6C"/>
    <w:rsid w:val="00AD0B13"/>
    <w:rsid w:val="00AD7849"/>
    <w:rsid w:val="00AD7B4F"/>
    <w:rsid w:val="00AE1B26"/>
    <w:rsid w:val="00AE2EB0"/>
    <w:rsid w:val="00AE3CDD"/>
    <w:rsid w:val="00AE4355"/>
    <w:rsid w:val="00AE5156"/>
    <w:rsid w:val="00AE5799"/>
    <w:rsid w:val="00AF0CFF"/>
    <w:rsid w:val="00AF4C37"/>
    <w:rsid w:val="00AF6AFE"/>
    <w:rsid w:val="00B1332D"/>
    <w:rsid w:val="00B2301B"/>
    <w:rsid w:val="00B24C62"/>
    <w:rsid w:val="00B328D5"/>
    <w:rsid w:val="00B33998"/>
    <w:rsid w:val="00B34434"/>
    <w:rsid w:val="00B40438"/>
    <w:rsid w:val="00B40846"/>
    <w:rsid w:val="00B421D5"/>
    <w:rsid w:val="00B43797"/>
    <w:rsid w:val="00B50A28"/>
    <w:rsid w:val="00B55DC1"/>
    <w:rsid w:val="00B61A9C"/>
    <w:rsid w:val="00B63EB6"/>
    <w:rsid w:val="00B72F3A"/>
    <w:rsid w:val="00B74C69"/>
    <w:rsid w:val="00B750B5"/>
    <w:rsid w:val="00B75516"/>
    <w:rsid w:val="00B759F7"/>
    <w:rsid w:val="00B766F7"/>
    <w:rsid w:val="00B76757"/>
    <w:rsid w:val="00B77915"/>
    <w:rsid w:val="00B823A9"/>
    <w:rsid w:val="00B836E2"/>
    <w:rsid w:val="00B8551A"/>
    <w:rsid w:val="00B85ED8"/>
    <w:rsid w:val="00B86CA2"/>
    <w:rsid w:val="00B9086A"/>
    <w:rsid w:val="00BA50A5"/>
    <w:rsid w:val="00BA6146"/>
    <w:rsid w:val="00BB0394"/>
    <w:rsid w:val="00BB7C4C"/>
    <w:rsid w:val="00BD7FDA"/>
    <w:rsid w:val="00BE0240"/>
    <w:rsid w:val="00BE1235"/>
    <w:rsid w:val="00BE222A"/>
    <w:rsid w:val="00BF020D"/>
    <w:rsid w:val="00BF04FC"/>
    <w:rsid w:val="00BF435D"/>
    <w:rsid w:val="00C01E80"/>
    <w:rsid w:val="00C02762"/>
    <w:rsid w:val="00C053D1"/>
    <w:rsid w:val="00C053ED"/>
    <w:rsid w:val="00C057B1"/>
    <w:rsid w:val="00C10023"/>
    <w:rsid w:val="00C102D4"/>
    <w:rsid w:val="00C13307"/>
    <w:rsid w:val="00C16171"/>
    <w:rsid w:val="00C1715D"/>
    <w:rsid w:val="00C21903"/>
    <w:rsid w:val="00C2416B"/>
    <w:rsid w:val="00C312CA"/>
    <w:rsid w:val="00C33807"/>
    <w:rsid w:val="00C360B0"/>
    <w:rsid w:val="00C50D09"/>
    <w:rsid w:val="00C51090"/>
    <w:rsid w:val="00C54DDC"/>
    <w:rsid w:val="00C57C91"/>
    <w:rsid w:val="00C6167E"/>
    <w:rsid w:val="00C65BFC"/>
    <w:rsid w:val="00C67E28"/>
    <w:rsid w:val="00C729A1"/>
    <w:rsid w:val="00C809B7"/>
    <w:rsid w:val="00C80F89"/>
    <w:rsid w:val="00C8572A"/>
    <w:rsid w:val="00C96B53"/>
    <w:rsid w:val="00CA23D7"/>
    <w:rsid w:val="00CA3FEF"/>
    <w:rsid w:val="00CB043B"/>
    <w:rsid w:val="00CB1EC6"/>
    <w:rsid w:val="00CD1E64"/>
    <w:rsid w:val="00CD63F0"/>
    <w:rsid w:val="00CF3183"/>
    <w:rsid w:val="00CF497A"/>
    <w:rsid w:val="00CF76A9"/>
    <w:rsid w:val="00D009FC"/>
    <w:rsid w:val="00D00DFF"/>
    <w:rsid w:val="00D1218F"/>
    <w:rsid w:val="00D12A64"/>
    <w:rsid w:val="00D13702"/>
    <w:rsid w:val="00D15FA8"/>
    <w:rsid w:val="00D17A05"/>
    <w:rsid w:val="00D22428"/>
    <w:rsid w:val="00D238B7"/>
    <w:rsid w:val="00D25838"/>
    <w:rsid w:val="00D273D7"/>
    <w:rsid w:val="00D30309"/>
    <w:rsid w:val="00D31C38"/>
    <w:rsid w:val="00D324C6"/>
    <w:rsid w:val="00D35002"/>
    <w:rsid w:val="00D36A08"/>
    <w:rsid w:val="00D41082"/>
    <w:rsid w:val="00D451CB"/>
    <w:rsid w:val="00D47C0A"/>
    <w:rsid w:val="00D54135"/>
    <w:rsid w:val="00D574FE"/>
    <w:rsid w:val="00D64E71"/>
    <w:rsid w:val="00D662A6"/>
    <w:rsid w:val="00D74D4D"/>
    <w:rsid w:val="00D75E55"/>
    <w:rsid w:val="00D91689"/>
    <w:rsid w:val="00D94454"/>
    <w:rsid w:val="00D95EBA"/>
    <w:rsid w:val="00DA32B0"/>
    <w:rsid w:val="00DA368F"/>
    <w:rsid w:val="00DA5358"/>
    <w:rsid w:val="00DB3C6F"/>
    <w:rsid w:val="00DC2330"/>
    <w:rsid w:val="00DC639D"/>
    <w:rsid w:val="00DD34E7"/>
    <w:rsid w:val="00DD7643"/>
    <w:rsid w:val="00DD78EE"/>
    <w:rsid w:val="00DE0198"/>
    <w:rsid w:val="00DE6DBF"/>
    <w:rsid w:val="00DF2A33"/>
    <w:rsid w:val="00DF304D"/>
    <w:rsid w:val="00DF309C"/>
    <w:rsid w:val="00DF71EB"/>
    <w:rsid w:val="00E00A49"/>
    <w:rsid w:val="00E0151E"/>
    <w:rsid w:val="00E157A5"/>
    <w:rsid w:val="00E2614E"/>
    <w:rsid w:val="00E43819"/>
    <w:rsid w:val="00E507A3"/>
    <w:rsid w:val="00E566A3"/>
    <w:rsid w:val="00E602D3"/>
    <w:rsid w:val="00E61F10"/>
    <w:rsid w:val="00E65DED"/>
    <w:rsid w:val="00E67A4D"/>
    <w:rsid w:val="00E72ED2"/>
    <w:rsid w:val="00E73B17"/>
    <w:rsid w:val="00E74ADD"/>
    <w:rsid w:val="00E760B8"/>
    <w:rsid w:val="00E811ED"/>
    <w:rsid w:val="00E8330F"/>
    <w:rsid w:val="00E83A9B"/>
    <w:rsid w:val="00E86A65"/>
    <w:rsid w:val="00E87387"/>
    <w:rsid w:val="00E92AFB"/>
    <w:rsid w:val="00E968D6"/>
    <w:rsid w:val="00EA52AB"/>
    <w:rsid w:val="00EA7749"/>
    <w:rsid w:val="00EB37DA"/>
    <w:rsid w:val="00EB4E77"/>
    <w:rsid w:val="00EB75A5"/>
    <w:rsid w:val="00EC024B"/>
    <w:rsid w:val="00EC38CF"/>
    <w:rsid w:val="00EC6C62"/>
    <w:rsid w:val="00ED0259"/>
    <w:rsid w:val="00ED101C"/>
    <w:rsid w:val="00ED3CD7"/>
    <w:rsid w:val="00ED43D7"/>
    <w:rsid w:val="00ED6DE7"/>
    <w:rsid w:val="00EE4281"/>
    <w:rsid w:val="00EE6953"/>
    <w:rsid w:val="00EF2588"/>
    <w:rsid w:val="00EF6768"/>
    <w:rsid w:val="00F026E8"/>
    <w:rsid w:val="00F03E32"/>
    <w:rsid w:val="00F068F0"/>
    <w:rsid w:val="00F139CB"/>
    <w:rsid w:val="00F2059E"/>
    <w:rsid w:val="00F23F76"/>
    <w:rsid w:val="00F24E1F"/>
    <w:rsid w:val="00F25FD5"/>
    <w:rsid w:val="00F27114"/>
    <w:rsid w:val="00F2796E"/>
    <w:rsid w:val="00F3546C"/>
    <w:rsid w:val="00F35FFC"/>
    <w:rsid w:val="00F36657"/>
    <w:rsid w:val="00F408D6"/>
    <w:rsid w:val="00F42B6E"/>
    <w:rsid w:val="00F455EA"/>
    <w:rsid w:val="00F537E1"/>
    <w:rsid w:val="00F60F70"/>
    <w:rsid w:val="00F61E96"/>
    <w:rsid w:val="00F64C56"/>
    <w:rsid w:val="00F6741F"/>
    <w:rsid w:val="00F67B68"/>
    <w:rsid w:val="00F75A2A"/>
    <w:rsid w:val="00F77B3E"/>
    <w:rsid w:val="00F92CAC"/>
    <w:rsid w:val="00F94982"/>
    <w:rsid w:val="00F9622B"/>
    <w:rsid w:val="00F97216"/>
    <w:rsid w:val="00FA15F1"/>
    <w:rsid w:val="00FA3AA4"/>
    <w:rsid w:val="00FA7608"/>
    <w:rsid w:val="00FB1BB3"/>
    <w:rsid w:val="00FB2A7E"/>
    <w:rsid w:val="00FB568B"/>
    <w:rsid w:val="00FB58FB"/>
    <w:rsid w:val="00FB7D52"/>
    <w:rsid w:val="00FC1CB2"/>
    <w:rsid w:val="00FC3A73"/>
    <w:rsid w:val="00FD0E3F"/>
    <w:rsid w:val="00FD30E2"/>
    <w:rsid w:val="00FD3ED6"/>
    <w:rsid w:val="00FD5658"/>
    <w:rsid w:val="00FD59A7"/>
    <w:rsid w:val="00FD72D1"/>
    <w:rsid w:val="00FE3ADD"/>
    <w:rsid w:val="00FF42C7"/>
    <w:rsid w:val="00FF6C51"/>
    <w:rsid w:val="32439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3E3D"/>
  <w15:chartTrackingRefBased/>
  <w15:docId w15:val="{E32D7558-3BAB-4F49-BD4B-16D2C3CA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3E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E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E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E4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4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A03E45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A03E45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3E45"/>
  </w:style>
  <w:style w:type="character" w:styleId="Emphasis">
    <w:name w:val="Emphasis"/>
    <w:basedOn w:val="DefaultParagraphFont"/>
    <w:uiPriority w:val="20"/>
    <w:qFormat/>
    <w:rsid w:val="00A03E45"/>
    <w:rPr>
      <w:i/>
      <w:iCs/>
    </w:rPr>
  </w:style>
  <w:style w:type="paragraph" w:styleId="Revision">
    <w:name w:val="Revision"/>
    <w:hidden/>
    <w:uiPriority w:val="99"/>
    <w:semiHidden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5"/>
    <w:rPr>
      <w:rFonts w:eastAsiaTheme="minorEastAsia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5"/>
    <w:rPr>
      <w:rFonts w:eastAsiaTheme="minorEastAsia"/>
      <w:b/>
      <w:bCs/>
      <w:kern w:val="0"/>
      <w:sz w:val="20"/>
      <w:szCs w:val="20"/>
      <w:lang w:val="en-AU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03E45"/>
    <w:rPr>
      <w:color w:val="0000FF"/>
      <w:u w:val="single"/>
    </w:rPr>
  </w:style>
  <w:style w:type="paragraph" w:customStyle="1" w:styleId="p">
    <w:name w:val="p"/>
    <w:basedOn w:val="Normal"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3E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03E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45"/>
    <w:rPr>
      <w:rFonts w:ascii="Segoe UI" w:eastAsiaTheme="minorEastAsia" w:hAnsi="Segoe UI" w:cs="Segoe UI"/>
      <w:kern w:val="0"/>
      <w:sz w:val="18"/>
      <w:szCs w:val="18"/>
      <w:lang w:val="en-AU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3E45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E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3E4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03E4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03E4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0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3E45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PersonalName">
    <w:name w:val="Personal Name"/>
    <w:basedOn w:val="Title"/>
    <w:rsid w:val="00A03E45"/>
    <w:pPr>
      <w:pBdr>
        <w:bottom w:val="single" w:sz="8" w:space="4" w:color="156082" w:themeColor="accent1"/>
      </w:pBdr>
      <w:spacing w:after="300"/>
    </w:pPr>
    <w:rPr>
      <w:b/>
      <w:caps/>
      <w:color w:val="000000"/>
      <w:spacing w:val="5"/>
      <w:sz w:val="28"/>
      <w:szCs w:val="28"/>
    </w:rPr>
  </w:style>
  <w:style w:type="character" w:customStyle="1" w:styleId="apple-converted-space">
    <w:name w:val="apple-converted-space"/>
    <w:basedOn w:val="DefaultParagraphFont"/>
    <w:rsid w:val="00A03E45"/>
  </w:style>
  <w:style w:type="table" w:customStyle="1" w:styleId="TableGrid1">
    <w:name w:val="Table Grid1"/>
    <w:basedOn w:val="TableNormal"/>
    <w:next w:val="TableGrid"/>
    <w:uiPriority w:val="39"/>
    <w:rsid w:val="005F3104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3C1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63A0D-521A-1242-9893-B21B5C71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Weinberg</dc:creator>
  <cp:lastModifiedBy>WEINBERG, Laurence</cp:lastModifiedBy>
  <cp:revision>3</cp:revision>
  <cp:lastPrinted>2025-01-29T03:48:00Z</cp:lastPrinted>
  <dcterms:created xsi:type="dcterms:W3CDTF">2025-05-25T08:16:00Z</dcterms:created>
  <dcterms:modified xsi:type="dcterms:W3CDTF">2025-05-25T08:20:00Z</dcterms:modified>
</cp:coreProperties>
</file>